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 for the manuscript: ‘ENOblock, a unique small molecule inhibitor of the non-glycolytic functions of enolase, alleviates the symptoms of type 2 diabetes’</w:t>
      </w:r>
    </w:p>
    <w:p>
      <w:pPr>
        <w:pStyle w:val="Normal"/>
        <w:spacing w:lineRule="auto" w:line="480"/>
        <w:jc w:val="both"/>
        <w:rPr>
          <w:rFonts w:ascii="Times New Roman" w:hAnsi="Times New Roman" w:eastAsia="TimesNewRoman;MS Gothic" w:cs="Times New Roman"/>
          <w:b/>
          <w:b/>
          <w:sz w:val="24"/>
          <w:szCs w:val="28"/>
          <w:vertAlign w:val="superscript"/>
        </w:rPr>
      </w:pPr>
      <w:r>
        <w:rPr>
          <w:rFonts w:eastAsia="TimesNewRoman;MS Gothic" w:cs="Times New Roman" w:ascii="Times New Roman" w:hAnsi="Times New Roman"/>
          <w:b/>
          <w:sz w:val="24"/>
          <w:szCs w:val="28"/>
        </w:rPr>
        <w:t>Haaglim Cho, JungIn Um, Ji-Hyung Lee, Woong-Hee Kim, Wan Seok Kang, So Hun Kim, Hyung-Ho Ha, Yong Chul Kim, Young-Keun Ahn, Da-Woon Jung and Darren R. Williams</w:t>
      </w:r>
    </w:p>
    <w:p>
      <w:pPr>
        <w:pStyle w:val="Normal"/>
        <w:spacing w:lineRule="auto" w:line="480"/>
        <w:jc w:val="both"/>
        <w:rPr>
          <w:rFonts w:ascii="Times New Roman" w:hAnsi="Times New Roman" w:eastAsia="TimesNewRoman;MS Gothic" w:cs="Times New Roman"/>
          <w:sz w:val="24"/>
        </w:rPr>
      </w:pPr>
      <w:r>
        <w:rPr>
          <w:lang w:val="en-US" w:eastAsia="en-US"/>
        </w:rPr>
        <w:drawing>
          <wp:inline distT="0" distB="0" distL="0" distR="0">
            <wp:extent cx="5942965" cy="27184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2718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NewRoman;MS Gothic" w:cs="Times New Roman" w:ascii="Times New Roman" w:hAnsi="Times New Roman"/>
          <w:sz w:val="24"/>
          <w:szCs w:val="24"/>
        </w:rPr>
        <w:t xml:space="preserve">Western blot to show nuclear localization of enolase in Huh7 hepatocytes treated with 10 µM ENOblock or 2 mM NaF (an enolase catalytic site inhibitor) for 48 h. α-tubulin and laminB were used to indicate the cytoplasmic and nuclear protein fractions, respectively. The band intensity of enolase relative to α-tubulin, for the cytoplasmic fraction, or laminB, for the nuclear fraction, is shown underneath (one representative western of three experimental repeats is shown).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TimesNewRoman;MS Gothic" w:cs="Times New Roman" w:ascii="Times New Roman" w:hAnsi="Times New Roman"/>
          <w:sz w:val="24"/>
          <w:szCs w:val="24"/>
        </w:rPr>
        <w:drawing>
          <wp:inline distT="0" distB="0" distL="0" distR="0">
            <wp:extent cx="2306320" cy="10293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23" r="-10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6320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eastAsia="TimesNewRoman;MS Gothic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453765" cy="261429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7510" t="32276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3765" cy="261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eastAsia="TimesNewRoman;MS Gothic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2)</w:t>
      </w:r>
      <w:r>
        <w:rPr>
          <w:rFonts w:cs="Times New Roman" w:ascii="Times New Roman" w:hAnsi="Times New Roman"/>
          <w:sz w:val="24"/>
          <w:szCs w:val="24"/>
        </w:rPr>
        <w:t xml:space="preserve"> Western blot analysis of α-SMA expression in the liver of db/db mice treatment with 8 mg/kg ENOblock or 8 mg/kg rosiglitazone for 7 weeks. Liver tissue from age-matched B6 mice is included for comparison with the db/db mice. Values are presented as means ± S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tatistical analysis was carried out with a one-way ANOVA test, followed by a Dunnett's mutiple comparisons test and unpaired </w:t>
      </w:r>
      <w:r>
        <w:rPr>
          <w:rFonts w:cs="Times New Roman" w:ascii="Times New Roman" w:hAnsi="Times New Roman"/>
          <w:i/>
          <w:iC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-test. </w:t>
      </w:r>
      <w:r>
        <w:rPr>
          <w:rFonts w:cs="Times New Roman" w:ascii="Times New Roman" w:hAnsi="Times New Roman"/>
          <w:i/>
          <w:iCs/>
          <w:sz w:val="24"/>
          <w:szCs w:val="24"/>
        </w:rPr>
        <w:t>ns</w:t>
      </w:r>
      <w:r>
        <w:rPr>
          <w:rFonts w:cs="Times New Roman" w:ascii="Times New Roman" w:hAnsi="Times New Roman"/>
          <w:sz w:val="24"/>
          <w:szCs w:val="24"/>
        </w:rPr>
        <w:t xml:space="preserve">: not significantly different.  *, ** or ***: significantly different from the corresponding normal B6 respectively with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0.05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1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01; #, ## or ###: significantly different from the corresponding db-control respectively with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5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1 or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01; </w:t>
      </w:r>
      <w:r>
        <w:rPr>
          <w:rFonts w:cs="Times New Roman" w:ascii="Times New Roman" w:hAnsi="Times New Roman"/>
          <w:sz w:val="24"/>
          <w:szCs w:val="24"/>
          <w:lang w:val="az-Cyrl-AZ"/>
        </w:rPr>
        <w:t>жжж</w:t>
      </w:r>
      <w:r>
        <w:rPr>
          <w:rFonts w:cs="Times New Roman" w:ascii="Times New Roman" w:hAnsi="Times New Roman"/>
          <w:sz w:val="24"/>
          <w:szCs w:val="24"/>
        </w:rPr>
        <w:t xml:space="preserve">: significantly different from the corresponding db-Rosi respectively with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5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1 or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01.  </w:t>
      </w:r>
    </w:p>
    <w:p>
      <w:pPr>
        <w:pStyle w:val="Normal"/>
        <w:spacing w:lineRule="auto" w:line="480"/>
        <w:jc w:val="both"/>
        <w:rPr>
          <w:rFonts w:ascii="Times New Roman" w:hAnsi="Times New Roman" w:eastAsia="TimesNewRoman;MS Gothic" w:cs="Times New Roman"/>
          <w:sz w:val="24"/>
        </w:rPr>
      </w:pPr>
      <w:r>
        <w:rPr>
          <w:rFonts w:eastAsia="TimesNewRoman;MS Gothic"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both"/>
        <w:rPr/>
      </w:pPr>
      <w:r>
        <w:rPr>
          <w:rFonts w:eastAsia="TimesNewRoman;MS Gothic" w:cs="Times New Roman" w:ascii="Times New Roman" w:hAnsi="Times New Roman"/>
          <w:b/>
          <w:sz w:val="24"/>
        </w:rPr>
        <w:t>Supplementary Table 1:</w:t>
      </w:r>
      <w:r>
        <w:rPr/>
        <w:t xml:space="preserve"> Primer sequences used in this study</w:t>
      </w:r>
    </w:p>
    <w:tbl>
      <w:tblPr>
        <w:tblW w:w="86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960"/>
        <w:gridCol w:w="4152"/>
        <w:gridCol w:w="1680"/>
      </w:tblGrid>
      <w:tr>
        <w:trPr>
          <w:trHeight w:val="290" w:hRule="atLeast"/>
        </w:trPr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Abcg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TGGCGGACCAAATGA</w:t>
            </w:r>
          </w:p>
        </w:tc>
        <w:tc>
          <w:tcPr>
            <w:tcW w:w="1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31884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TCGCCACTGGAAATTCC</w:t>
            </w:r>
          </w:p>
        </w:tc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Angiotensi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TGGGAGAGGTTCTCAATAGCA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7428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CGTGGTCGGCTGTTCCT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Asah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AAAGCGAACCTTCTCCAC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M_018830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GGTAACAAACAAGAGGGTGA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α-Enolase(eno1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ACCCTCTTTCCTTGCTTTG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23119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TGAGAATAGACATGGCGAATT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>α-MH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GAAGACTGTGAACACAAAACG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M_001164171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TGCTACGGTCCCCTATGG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B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CCTTTTTGCTACAGGGTTT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22472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TGTCTCCCCAGCCATCCT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B4galnt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GCCCAGTTCTGGATAAACTCA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1244617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CTCCGGCTGCTGTAAGTC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Cd11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CTGGATAGCCTTTCTTCTGCTG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21334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GCACACTGTGTCCGAACTCA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Col4a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GCTGCCTGCGTAAGTTCA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9931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AGACGTTGTTGATGTTGCA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Col4a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CATCTGACATCACACTTGTTG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9932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AGATTACGCCGGGTATCC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Col4a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CAGAGCTCTCGAACCCTAT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7734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AACAGCTATGGCCATTGC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Col6a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TCGATGGATCCCGAAATG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1243008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GGTGGTGTCAAAGCCTAT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Cox-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AGGTGTATCCCCCCACAGT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M_011198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CTCCCGAAGCCAGATG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c-My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TCTTTCCCTACCCGCTCAAC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M_001177352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TGGAATCGGACGAGGTACAG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Erbb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GATGATTGACTCCGAATGTC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1003817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CCATACGGGAGAATTCTGA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Gata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TCCCGCACGATTTCTG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8092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CAGGAAAAAGAAAATCCCAAATT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Glut-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TGGCTGTCGCTGGTTTC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008453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AACCCATGCCGACAATGA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Insig-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CCTGGGAGAACCACACAAG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44444"/>
              </w:rPr>
            </w:pPr>
            <w:r>
              <w:rPr>
                <w:rFonts w:eastAsia="Times New Roman" w:cs="Times New Roman" w:ascii="Times New Roman" w:hAnsi="Times New Roman"/>
                <w:color w:val="444444"/>
              </w:rPr>
              <w:t>NM_153526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CGGCAATACAGCGCATAA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444444"/>
              </w:rPr>
            </w:pPr>
            <w:r>
              <w:rPr>
                <w:rFonts w:eastAsia="Times New Roman" w:cs="Times New Roman" w:ascii="Times New Roman" w:hAnsi="Times New Roman"/>
                <w:color w:val="444444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Insig-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GTGATCACGAGCATCTTTTCA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1271531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CTGTGCCGCAGCAT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Insig-2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TGGTAGGTCCCACGTTCAG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Y156084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ACTGTGAAGTGAAGCAGACCAA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Insig-2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TGGTAGGTCCCACGTTCAG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Y156085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ACTGTGAAGTGAAGCAGACCAA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Interleukin-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GTCCTTCCTACCCCAATTTCC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0600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TGGTCCTTAGCCACTCCTTC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Irap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CCATTATTCCTCTATGCTATGAACT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172827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GATCCCCTGAATGTCATTGA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Kcnk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ACGGTGTAGGACCAGACAAC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M_008430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AGTCCAAATAGATTCACCTTCTC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Mmp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CTGATGTTGGTGGCTTCAG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2422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TCTTGGCAAATCCGGTGTA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Mcp-1(=ccl2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CCTGCTCATAGCTACCACCAT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11331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GTGCTCACCGCATCTG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</w:rPr>
              <w:t>Pck-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GCATAACGGTCTGGACTTC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11044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GCAACTGCCCGTACTCC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</w:rPr>
              <w:t>Pck-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ACAGGACTCCCCATGCT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28994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GGCTGCTATGTACCTCCC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p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CATGGACGATCTGTTGCT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020317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TCACTTGGGCCTTCAAAAAA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Ppar-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CCACCAACTTCGGAATC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1127330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CGAGTGGTCTTCCATCAC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Srebp-1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TGTGCGAACTGGACACAG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11480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TAGGGGGCGTCAAACAG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Srebp-1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AGAGGGTGAGCCTGACAA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1313979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CCTCTGCAATTTCCAGATCT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Scap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TGACTTCTTCCTCCAGATGCT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1001144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TCCGGCGAATGTCGAT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Tlr-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TGGCTGGTTTACACGTC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138557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CATTGCAGAAACATTCGC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Tnf-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AGCCTGTAGCCCACGTCGTA</w:t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1278601</w:t>
            </w:r>
          </w:p>
        </w:tc>
      </w:tr>
      <w:tr>
        <w:trPr>
          <w:trHeight w:val="29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4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CACCACTAGTTGGTTGTCTTTG</w:t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sz w:val="22"/>
      <w:szCs w:val="22"/>
    </w:rPr>
  </w:style>
  <w:style w:type="character" w:styleId="Char1">
    <w:name w:val="바닥글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9T12:36:00Z</dcterms:created>
  <dc:creator>Darren Williams</dc:creator>
  <dc:description/>
  <cp:keywords/>
  <dc:language>en-US</dc:language>
  <cp:lastModifiedBy>조학림_Cho</cp:lastModifiedBy>
  <dcterms:modified xsi:type="dcterms:W3CDTF">2016-12-29T13:36:00Z</dcterms:modified>
  <cp:revision>4</cp:revision>
  <dc:subject/>
  <dc:title/>
</cp:coreProperties>
</file>